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4BF26" w14:textId="63852945" w:rsidR="00BD152F" w:rsidRPr="0024225C" w:rsidRDefault="00A07989" w:rsidP="00BD152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able</w:t>
      </w:r>
      <w:r w:rsidR="00BD152F" w:rsidRPr="0024225C">
        <w:rPr>
          <w:rFonts w:ascii="Times New Roman" w:hAnsi="Times New Roman" w:cs="Times New Roman"/>
          <w:sz w:val="20"/>
          <w:szCs w:val="20"/>
        </w:rPr>
        <w:t>. Variables included at each stage and their definition as coded in the NCDR data dictionary.</w:t>
      </w:r>
      <w:r w:rsidR="00BD152F">
        <w:rPr>
          <w:rFonts w:ascii="Times New Roman" w:hAnsi="Times New Roman" w:cs="Times New Roman"/>
          <w:sz w:val="20"/>
          <w:szCs w:val="20"/>
        </w:rPr>
        <w:t xml:space="preserve"> The highlighted rows are those variables that were removed in the multicollinearity analysis.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3870"/>
        <w:gridCol w:w="6480"/>
      </w:tblGrid>
      <w:tr w:rsidR="00BD152F" w:rsidRPr="0024225C" w14:paraId="4EFDA50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DA5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Sta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04A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BD152F" w:rsidRPr="0024225C" w14:paraId="63C03C1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E5D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896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152F" w:rsidRPr="0024225C" w14:paraId="0EE6CEF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FC8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_BetaBlocker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9DC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 Anginal Type, if given: Beta Blockers</w:t>
            </w:r>
          </w:p>
        </w:tc>
      </w:tr>
      <w:tr w:rsidR="00BD152F" w:rsidRPr="0024225C" w14:paraId="330F6B3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5E6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_CaChanne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92D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 Anginal Type, if given: CA Channel</w:t>
            </w:r>
          </w:p>
        </w:tc>
      </w:tr>
      <w:tr w:rsidR="00BD152F" w:rsidRPr="0024225C" w14:paraId="25274DE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1BC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_LongActingNitrate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C83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 Anginal Type, if given: Long Acting Nitrates</w:t>
            </w:r>
          </w:p>
        </w:tc>
      </w:tr>
      <w:tr w:rsidR="00BD152F" w:rsidRPr="0024225C" w14:paraId="7AC9D69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718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_OtherAg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78F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 Anginal Type, if given: Other Agent</w:t>
            </w:r>
          </w:p>
        </w:tc>
      </w:tr>
      <w:tr w:rsidR="00BD152F" w:rsidRPr="0024225C" w14:paraId="50C0C92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862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_Ranolazin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EA8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 Anginal Type, if given: Ranolazine</w:t>
            </w:r>
          </w:p>
        </w:tc>
      </w:tr>
      <w:tr w:rsidR="00BD152F" w:rsidRPr="0024225C" w14:paraId="5BF85BB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D3E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tSource_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6DB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t Source: ED</w:t>
            </w:r>
          </w:p>
        </w:tc>
      </w:tr>
      <w:tr w:rsidR="00BD152F" w:rsidRPr="0024225C" w14:paraId="59A1842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818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tSource_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164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t Source: Transfer</w:t>
            </w:r>
          </w:p>
        </w:tc>
      </w:tr>
      <w:tr w:rsidR="00BD152F" w:rsidRPr="0024225C" w14:paraId="77D7680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52B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tSource_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BFC3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t Source: Other</w:t>
            </w:r>
          </w:p>
        </w:tc>
      </w:tr>
      <w:tr w:rsidR="00BD152F" w:rsidRPr="0024225C" w14:paraId="3B937CE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A82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220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</w:tr>
      <w:tr w:rsidR="00BD152F" w:rsidRPr="0024225C" w14:paraId="5E67AC7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32B0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AGEGT7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4715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Age if Greater than 70</w:t>
            </w:r>
          </w:p>
        </w:tc>
      </w:tr>
      <w:tr w:rsidR="00BD152F" w:rsidRPr="0024225C" w14:paraId="1E0C9ED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62FF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AGELE7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A8D4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Age if Less than or Equal to 70</w:t>
            </w:r>
          </w:p>
        </w:tc>
      </w:tr>
      <w:tr w:rsidR="00BD152F" w:rsidRPr="0024225C" w14:paraId="3863102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5F1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nalClas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FB8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nal Classification</w:t>
            </w:r>
          </w:p>
        </w:tc>
      </w:tr>
      <w:tr w:rsidR="00BD152F" w:rsidRPr="0024225C" w14:paraId="13025D0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A01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AnginalMe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2AA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Anginal Meds within 2 Weeks</w:t>
            </w:r>
          </w:p>
        </w:tc>
      </w:tr>
      <w:tr w:rsidR="00BD152F" w:rsidRPr="0024225C" w14:paraId="3B8EA1A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7BC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472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</w:tr>
      <w:tr w:rsidR="00BD152F" w:rsidRPr="0024225C" w14:paraId="3F0A6FC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2828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BMILE3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71FB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Body Mass Index if Less than or equal to 30.</w:t>
            </w:r>
          </w:p>
        </w:tc>
      </w:tr>
      <w:tr w:rsidR="00BD152F" w:rsidRPr="0024225C" w14:paraId="66FBE8F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8EC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Presentat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F51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 Presentation</w:t>
            </w:r>
          </w:p>
        </w:tc>
      </w:tr>
      <w:tr w:rsidR="00BD152F" w:rsidRPr="0024225C" w14:paraId="6E5A232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5BF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VS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05D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myopathy or LV Systolic Dysfunction</w:t>
            </w:r>
          </w:p>
        </w:tc>
      </w:tr>
      <w:tr w:rsidR="00BD152F" w:rsidRPr="0024225C" w14:paraId="699A72F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7AA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SHOC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7EE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genic Shock on Presentation</w:t>
            </w:r>
          </w:p>
        </w:tc>
      </w:tr>
      <w:tr w:rsidR="00BD152F" w:rsidRPr="0024225C" w14:paraId="4891F53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176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LungDiseas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56F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Lung Disease</w:t>
            </w:r>
          </w:p>
        </w:tc>
      </w:tr>
      <w:tr w:rsidR="00BD152F" w:rsidRPr="0024225C" w14:paraId="60FF39D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C3E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3FF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Kidney Disease Composite Variable: 1 = Patients with GFR &gt;= 60, 2 Patients with 45 &lt;= GFR &lt; 60, 3 Patients with 30 &lt;= GFR &lt; 45, 4 Patients with Current Dialysis OR GFR &lt; 30</w:t>
            </w:r>
          </w:p>
        </w:tc>
      </w:tr>
      <w:tr w:rsidR="00BD152F" w:rsidRPr="0024225C" w14:paraId="6FF8C1E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1B3D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CKD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D218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inary variable if CKD == 1</w:t>
            </w:r>
          </w:p>
        </w:tc>
      </w:tr>
      <w:tr w:rsidR="00BD152F" w:rsidRPr="0024225C" w14:paraId="6162C0A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A271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CKD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8A76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inary variable if CKD == 2</w:t>
            </w:r>
          </w:p>
        </w:tc>
      </w:tr>
      <w:tr w:rsidR="00BD152F" w:rsidRPr="0024225C" w14:paraId="47FEC48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ED89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CKD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67F4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inary variable if CKD == 3</w:t>
            </w:r>
          </w:p>
        </w:tc>
      </w:tr>
      <w:tr w:rsidR="00BD152F" w:rsidRPr="0024225C" w14:paraId="23F1B12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FE9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Dialy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7E2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on Dialysis</w:t>
            </w:r>
          </w:p>
        </w:tc>
      </w:tr>
      <w:tr w:rsidR="00BD152F" w:rsidRPr="0024225C" w14:paraId="1261FCE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F3B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RSHOC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DB06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d Variable for Prior Cardiac Shock and PCI Cardiac Shock: 1 if Prior Cardio Shock AND PCI Cardio Shock, 2 if Prior Cardio Shock, 3 if no PriorCardioShock AND PCI Cardio Shock, 4 if No Prior CardioShock and No PCICardioShock</w:t>
            </w:r>
          </w:p>
          <w:p w14:paraId="05BF2E5B" w14:textId="77777777" w:rsidR="00BD152F" w:rsidRPr="0024225C" w:rsidRDefault="00BD152F" w:rsidP="00805A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5B8007E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F07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164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Diabetes</w:t>
            </w:r>
          </w:p>
        </w:tc>
      </w:tr>
      <w:tr w:rsidR="00BD152F" w:rsidRPr="0024225C" w14:paraId="54D1B15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D56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Control_Die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8C6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Has Diabetes, control: Diet</w:t>
            </w:r>
          </w:p>
        </w:tc>
      </w:tr>
      <w:tr w:rsidR="00BD152F" w:rsidRPr="0024225C" w14:paraId="0AA0DC3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4EB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Control_Insuli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A2D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Has Diabetes, control: Insulin</w:t>
            </w:r>
          </w:p>
        </w:tc>
      </w:tr>
      <w:tr w:rsidR="00BD152F" w:rsidRPr="0024225C" w14:paraId="5F831CB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CFB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Control_Non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9AD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Has Diabetes, control: No current control</w:t>
            </w:r>
          </w:p>
        </w:tc>
      </w:tr>
      <w:tr w:rsidR="00BD152F" w:rsidRPr="0024225C" w14:paraId="6AF3127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A1C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Control_Ora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39B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Has Diabetes, control: Oral</w:t>
            </w:r>
          </w:p>
        </w:tc>
      </w:tr>
      <w:tr w:rsidR="00BD152F" w:rsidRPr="0024225C" w14:paraId="7B673DB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5C6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Control_OtherOrMissin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D63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Has Diabetes, control: Other or Missing</w:t>
            </w:r>
          </w:p>
        </w:tc>
      </w:tr>
      <w:tr w:rsidR="00BD152F" w:rsidRPr="0024225C" w14:paraId="08CAE1D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979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2F2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Dyslipidemia</w:t>
            </w:r>
          </w:p>
        </w:tc>
      </w:tr>
      <w:tr w:rsidR="00BD152F" w:rsidRPr="0024225C" w14:paraId="14C0775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A3D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milyHxCA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EFD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istory of CAD</w:t>
            </w:r>
          </w:p>
        </w:tc>
      </w:tr>
      <w:tr w:rsidR="00BD152F" w:rsidRPr="0024225C" w14:paraId="60BBF08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ACE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FEMAL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373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ary variable for sex.</w:t>
            </w:r>
          </w:p>
        </w:tc>
      </w:tr>
      <w:tr w:rsidR="00BD152F" w:rsidRPr="0024225C" w14:paraId="5AB1B1B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754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503B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lar Filtration Rate: Calculated from Pre Procedure Creatinine, Age, RACEMULT, and GENDMULT</w:t>
            </w:r>
          </w:p>
        </w:tc>
      </w:tr>
      <w:tr w:rsidR="00BD152F" w:rsidRPr="0024225C" w14:paraId="615587D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8700" w14:textId="77777777" w:rsidR="00BD152F" w:rsidRPr="0030583A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05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HDE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F194" w14:textId="77777777" w:rsidR="00BD152F" w:rsidRPr="0030583A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0583A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e-PCI LVEF %, if greater than 60, round to 60, then divide all values by 5</w:t>
            </w:r>
          </w:p>
        </w:tc>
      </w:tr>
      <w:tr w:rsidR="00BD152F" w:rsidRPr="0024225C" w14:paraId="2805F82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25F8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Heigh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582A" w14:textId="77777777" w:rsidR="00BD152F" w:rsidRPr="00DA3175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A3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Height</w:t>
            </w:r>
          </w:p>
        </w:tc>
      </w:tr>
      <w:tr w:rsidR="00BD152F" w:rsidRPr="0024225C" w14:paraId="32ABE12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F98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Ori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EE6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ace</w:t>
            </w:r>
          </w:p>
        </w:tc>
      </w:tr>
      <w:tr w:rsidR="00BD152F" w:rsidRPr="0024225C" w14:paraId="0F17238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5E3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684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has hypertension</w:t>
            </w:r>
          </w:p>
        </w:tc>
      </w:tr>
      <w:tr w:rsidR="00BD152F" w:rsidRPr="0024225C" w14:paraId="6FEB9B8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445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IH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ED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 HIS</w:t>
            </w:r>
          </w:p>
        </w:tc>
      </w:tr>
      <w:tr w:rsidR="00BD152F" w:rsidRPr="0024225C" w14:paraId="7F3E388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8D2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Medicai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597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Insurance: Medicaid</w:t>
            </w:r>
          </w:p>
        </w:tc>
      </w:tr>
      <w:tr w:rsidR="00BD152F" w:rsidRPr="0024225C" w14:paraId="3AAB129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C43C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Medicar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8F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Insurance: Medicare</w:t>
            </w:r>
          </w:p>
        </w:tc>
      </w:tr>
      <w:tr w:rsidR="00BD152F" w:rsidRPr="0024225C" w14:paraId="0CC8214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DB7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Militar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3FB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: Military</w:t>
            </w:r>
          </w:p>
        </w:tc>
      </w:tr>
      <w:tr w:rsidR="00BD152F" w:rsidRPr="0024225C" w14:paraId="3E790FB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483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Non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18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Insurance: None</w:t>
            </w:r>
          </w:p>
        </w:tc>
      </w:tr>
      <w:tr w:rsidR="00BD152F" w:rsidRPr="0024225C" w14:paraId="664BE12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382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NonU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D58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: Non US-bsed Insurance</w:t>
            </w:r>
          </w:p>
        </w:tc>
      </w:tr>
      <w:tr w:rsidR="00BD152F" w:rsidRPr="0024225C" w14:paraId="4050368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517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Privat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45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Insurance: Private</w:t>
            </w:r>
          </w:p>
        </w:tc>
      </w:tr>
      <w:tr w:rsidR="00BD152F" w:rsidRPr="0024225C" w14:paraId="439638B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86B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Stat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5F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: State Provided</w:t>
            </w:r>
          </w:p>
        </w:tc>
      </w:tr>
      <w:tr w:rsidR="00BD152F" w:rsidRPr="0024225C" w14:paraId="485B987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C29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TIC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C2D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 variable: 1 if CAD Presentation is STEMI and Thrombolytics Given (ThromTherapy==1)</w:t>
            </w:r>
          </w:p>
        </w:tc>
      </w:tr>
      <w:tr w:rsidR="00BD152F" w:rsidRPr="0024225C" w14:paraId="5A1FDE1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C51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DIA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00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 if patient does not have diabetes, 1 if patient has diabetes and diabetes control is Diet, Oral, Insulin, 2 if patient has diabetes and control is "other"</w:t>
            </w:r>
          </w:p>
        </w:tc>
      </w:tr>
      <w:tr w:rsidR="00BD152F" w:rsidRPr="0024225C" w14:paraId="6F2E368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F7B2" w14:textId="77777777" w:rsidR="00BD152F" w:rsidRPr="00CC7C36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C7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NEWDIAB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367C" w14:textId="77777777" w:rsidR="00BD152F" w:rsidRPr="00CC7C36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C7C3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NEWDIAB is 1</w:t>
            </w:r>
          </w:p>
        </w:tc>
      </w:tr>
      <w:tr w:rsidR="00BD152F" w:rsidRPr="0024225C" w14:paraId="57454E8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6A4E" w14:textId="77777777" w:rsidR="00BD152F" w:rsidRPr="00CC7C36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C7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NEWDIAB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D43" w14:textId="77777777" w:rsidR="00BD152F" w:rsidRPr="00CC7C36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C7C3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NEWDIAB is 2</w:t>
            </w:r>
          </w:p>
        </w:tc>
      </w:tr>
      <w:tr w:rsidR="00BD152F" w:rsidRPr="0024225C" w14:paraId="27D22A9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A448" w14:textId="77777777" w:rsidR="00BD152F" w:rsidRPr="009A414D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HA12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EB6" w14:textId="77777777" w:rsidR="00BD152F" w:rsidRPr="001B498A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YHA Classification in past two weeks if past two weeks HF indicated as 1, 2, or 3 </w:t>
            </w:r>
          </w:p>
        </w:tc>
      </w:tr>
      <w:tr w:rsidR="00BD152F" w:rsidRPr="0024225C" w14:paraId="570F129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DD55" w14:textId="77777777" w:rsidR="00BD152F" w:rsidRPr="009A414D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HA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EBDB" w14:textId="77777777" w:rsidR="00BD152F" w:rsidRPr="001B498A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9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HA is 4</w:t>
            </w:r>
          </w:p>
        </w:tc>
      </w:tr>
      <w:tr w:rsidR="00BD152F" w:rsidRPr="0024225C" w14:paraId="0B2845D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0EA0" w14:textId="77777777" w:rsidR="00BD152F" w:rsidRPr="00807C9A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07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OnsetTimeEs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1B0A" w14:textId="77777777" w:rsidR="00BD152F" w:rsidRPr="00807C9A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07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CAD Presentation Symptom Onset Time is Estimated </w:t>
            </w:r>
          </w:p>
        </w:tc>
      </w:tr>
      <w:tr w:rsidR="00BD152F" w:rsidRPr="0024225C" w14:paraId="7070C75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4903" w14:textId="77777777" w:rsidR="00BD152F" w:rsidRPr="00807C9A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07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OnsetTimeN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ADE4" w14:textId="77777777" w:rsidR="00BD152F" w:rsidRPr="00807C9A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07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CAD Presentation Symptom Onset Time is not available </w:t>
            </w:r>
          </w:p>
        </w:tc>
      </w:tr>
      <w:tr w:rsidR="00BD152F" w:rsidRPr="0024225C" w14:paraId="16AACB8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215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Statu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93B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 Status</w:t>
            </w:r>
          </w:p>
        </w:tc>
      </w:tr>
      <w:tr w:rsidR="00BD152F" w:rsidRPr="0024225C" w14:paraId="02A2EFE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6058" w14:textId="77777777" w:rsidR="00BD152F" w:rsidRPr="00CC7C36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C7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REHGBGT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DE32" w14:textId="77777777" w:rsidR="00BD152F" w:rsidRPr="00CC7C36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C7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re-procedure Hemoglobin is greater than 13</w:t>
            </w:r>
          </w:p>
        </w:tc>
      </w:tr>
      <w:tr w:rsidR="00BD152F" w:rsidRPr="0024225C" w14:paraId="34952A8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D659" w14:textId="77777777" w:rsidR="00BD152F" w:rsidRPr="00CC7C36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C7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REHGBLE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F537" w14:textId="77777777" w:rsidR="00BD152F" w:rsidRPr="00CC7C36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C7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re-procedure Hemoglobin is less than or equal to 13</w:t>
            </w:r>
          </w:p>
        </w:tc>
      </w:tr>
      <w:tr w:rsidR="00BD152F" w:rsidRPr="0024225C" w14:paraId="2FEAB78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C637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CILVE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B1F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PCI LVEF%</w:t>
            </w:r>
          </w:p>
        </w:tc>
      </w:tr>
      <w:tr w:rsidR="00BD152F" w:rsidRPr="0024225C" w14:paraId="26C8393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9B3A" w14:textId="77777777" w:rsidR="00BD152F" w:rsidRPr="00AA7D0E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CILVEFN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FD556" w14:textId="77777777" w:rsidR="00BD152F" w:rsidRPr="00AA7D0E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PCI LVEF% is not available</w:t>
            </w:r>
          </w:p>
        </w:tc>
      </w:tr>
      <w:tr w:rsidR="00BD152F" w:rsidRPr="0024225C" w14:paraId="4F150D4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6E8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rocCKM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48A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-MB Pre Procedure</w:t>
            </w:r>
          </w:p>
        </w:tc>
      </w:tr>
      <w:tr w:rsidR="00BD152F" w:rsidRPr="0024225C" w14:paraId="3E76033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2C9E" w14:textId="77777777" w:rsidR="00BD152F" w:rsidRPr="009E6C2F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9E6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reProcCKMBNM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ADF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6C2F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e Procedure CK-MB, if Calculated, is normal or not?</w:t>
            </w:r>
          </w:p>
        </w:tc>
      </w:tr>
      <w:tr w:rsidR="00BD152F" w:rsidRPr="0024225C" w14:paraId="47D0D70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465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rocCrea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714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Procedure Creatinine </w:t>
            </w:r>
          </w:p>
        </w:tc>
      </w:tr>
      <w:tr w:rsidR="00BD152F" w:rsidRPr="0024225C" w14:paraId="6B8E8AB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108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rocHg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842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 Procedure Hemoglobin</w:t>
            </w:r>
          </w:p>
        </w:tc>
      </w:tr>
      <w:tr w:rsidR="00BD152F" w:rsidRPr="0024225C" w14:paraId="0B15499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1B8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rocTn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AE3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onin I pre procedure</w:t>
            </w:r>
          </w:p>
        </w:tc>
      </w:tr>
      <w:tr w:rsidR="00BD152F" w:rsidRPr="0024225C" w14:paraId="3832C07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241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rocT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227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onin T pre-procedure</w:t>
            </w:r>
          </w:p>
        </w:tc>
      </w:tr>
      <w:tr w:rsidR="00BD152F" w:rsidRPr="0024225C" w14:paraId="61D2695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8CA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2weekNYH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8A5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HA Classification in prior 2 weeks</w:t>
            </w:r>
          </w:p>
        </w:tc>
      </w:tr>
      <w:tr w:rsidR="00BD152F" w:rsidRPr="0024225C" w14:paraId="54DC051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6BB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2weeksH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5DA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 in prior 2 weeks</w:t>
            </w:r>
          </w:p>
        </w:tc>
      </w:tr>
      <w:tr w:rsidR="00BD152F" w:rsidRPr="0024225C" w14:paraId="6D08BE4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0DA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CAB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19D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or history of CABG </w:t>
            </w:r>
          </w:p>
        </w:tc>
      </w:tr>
      <w:tr w:rsidR="00BD152F" w:rsidRPr="0024225C" w14:paraId="0FCF42F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384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CardiacArres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F1B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history of Cardiac Arrest</w:t>
            </w:r>
          </w:p>
        </w:tc>
      </w:tr>
      <w:tr w:rsidR="00BD152F" w:rsidRPr="0024225C" w14:paraId="337AB57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9BA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iorCardioShoc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EEF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history of Cardiogenic Shock</w:t>
            </w:r>
          </w:p>
        </w:tc>
      </w:tr>
      <w:tr w:rsidR="00BD152F" w:rsidRPr="0024225C" w14:paraId="3B38E19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AA9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CV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2F3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history of cerebrovascular disease</w:t>
            </w:r>
          </w:p>
        </w:tc>
      </w:tr>
      <w:tr w:rsidR="00BD152F" w:rsidRPr="0024225C" w14:paraId="34970B9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42A5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H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169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history of heart failure</w:t>
            </w:r>
          </w:p>
        </w:tc>
      </w:tr>
      <w:tr w:rsidR="00BD152F" w:rsidRPr="0024225C" w14:paraId="441B7FD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D2A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M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79D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history of myocardial infarction</w:t>
            </w:r>
          </w:p>
        </w:tc>
      </w:tr>
      <w:tr w:rsidR="00BD152F" w:rsidRPr="0024225C" w14:paraId="672390E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8CC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PA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E20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history of peripheral arterial disease</w:t>
            </w:r>
          </w:p>
        </w:tc>
      </w:tr>
      <w:tr w:rsidR="00BD152F" w:rsidRPr="0024225C" w14:paraId="37619FC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41B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PC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7B68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history of PCI</w:t>
            </w:r>
          </w:p>
        </w:tc>
      </w:tr>
      <w:tr w:rsidR="00BD152F" w:rsidRPr="0024225C" w14:paraId="60F3CBF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37A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AmIndia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62F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ace</w:t>
            </w:r>
          </w:p>
        </w:tc>
      </w:tr>
      <w:tr w:rsidR="00BD152F" w:rsidRPr="0024225C" w14:paraId="1D0E311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55D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Asia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FEE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ace</w:t>
            </w:r>
          </w:p>
        </w:tc>
      </w:tr>
      <w:tr w:rsidR="00BD152F" w:rsidRPr="0024225C" w14:paraId="3C1473C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1FE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Blac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5F6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ace</w:t>
            </w:r>
          </w:p>
        </w:tc>
      </w:tr>
      <w:tr w:rsidR="00BD152F" w:rsidRPr="0024225C" w14:paraId="3B164E5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307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NatHaw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8A3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ace</w:t>
            </w:r>
          </w:p>
        </w:tc>
      </w:tr>
      <w:tr w:rsidR="00BD152F" w:rsidRPr="0024225C" w14:paraId="50D2AE2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89B9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Whit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32A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ace</w:t>
            </w:r>
          </w:p>
        </w:tc>
      </w:tr>
      <w:tr w:rsidR="00BD152F" w:rsidRPr="0024225C" w14:paraId="66AF3AF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D47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FAI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2828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ary variable, 1 if GFR &lt; 30 or on Current Dialysis, indicates Renal Failure</w:t>
            </w:r>
          </w:p>
        </w:tc>
      </w:tr>
      <w:tr w:rsidR="00BD152F" w:rsidRPr="0024225C" w14:paraId="4F71006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8EB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PC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F30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I Status AND DCarShock, 1 if DCARSHOCK == 1 AND PCI Status == Salvage, 2 if DCARSHOCK == 1 OR PCI Status == Salvage, 3 if DCARSHOCK == 2 OR DCARSHOCK == 3, 4 if PCI Status == Emergency, 5 if PCI Status == Urgent, 6 Otherwise</w:t>
            </w:r>
          </w:p>
        </w:tc>
      </w:tr>
      <w:tr w:rsidR="00BD152F" w:rsidRPr="0024225C" w14:paraId="13C1B4D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27DF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SHOCKPCIS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5A6D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ShockPCIS == 1</w:t>
            </w:r>
          </w:p>
        </w:tc>
      </w:tr>
      <w:tr w:rsidR="00BD152F" w:rsidRPr="0024225C" w14:paraId="1607BA2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0450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SHOCKPCIS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20DF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ShockPCIS == 2</w:t>
            </w:r>
          </w:p>
        </w:tc>
      </w:tr>
      <w:tr w:rsidR="00BD152F" w:rsidRPr="0024225C" w14:paraId="6EE2704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DA95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SHOCKPCIS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685C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ShockPCIS == 3</w:t>
            </w:r>
          </w:p>
        </w:tc>
      </w:tr>
      <w:tr w:rsidR="00BD152F" w:rsidRPr="0024225C" w14:paraId="2A275D3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527E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SHOCKPCIS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B1F8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ShockPCIS == 4</w:t>
            </w:r>
          </w:p>
        </w:tc>
      </w:tr>
      <w:tr w:rsidR="00BD152F" w:rsidRPr="0024225C" w14:paraId="660CE98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1D49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SHOCKPCIS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6199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ShockPCIS == 5</w:t>
            </w:r>
          </w:p>
        </w:tc>
      </w:tr>
      <w:tr w:rsidR="00BD152F" w:rsidRPr="0024225C" w14:paraId="14E238E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8356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SHOCKPCIS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42EC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ShockPCIS == 6</w:t>
            </w:r>
          </w:p>
        </w:tc>
      </w:tr>
      <w:tr w:rsidR="00BD152F" w:rsidRPr="0024225C" w14:paraId="78B2BF5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596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899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</w:tr>
      <w:tr w:rsidR="00BD152F" w:rsidRPr="0024225C" w14:paraId="0184BEB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5ED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6B0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I</w:t>
            </w:r>
          </w:p>
        </w:tc>
      </w:tr>
      <w:tr w:rsidR="00BD152F" w:rsidRPr="0024225C" w14:paraId="7CA24B1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17B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IFirstNote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AC2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i First Noted</w:t>
            </w:r>
          </w:p>
        </w:tc>
      </w:tr>
      <w:tr w:rsidR="00BD152F" w:rsidRPr="0024225C" w14:paraId="7C9F002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223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Therap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A42B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lytics Given</w:t>
            </w:r>
          </w:p>
        </w:tc>
      </w:tr>
      <w:tr w:rsidR="00BD152F" w:rsidRPr="0024225C" w14:paraId="265FAB2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CB3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veSurger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56CC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Valve Surgery</w:t>
            </w:r>
          </w:p>
        </w:tc>
      </w:tr>
      <w:tr w:rsidR="00BD152F" w:rsidRPr="0024225C" w14:paraId="7EDF689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9EE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01E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Weight</w:t>
            </w:r>
          </w:p>
        </w:tc>
      </w:tr>
      <w:tr w:rsidR="00BD152F" w:rsidRPr="0024225C" w14:paraId="45CDF35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48F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OpMed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ED8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irin</w:t>
            </w:r>
          </w:p>
        </w:tc>
      </w:tr>
      <w:tr w:rsidR="00BD152F" w:rsidRPr="0024225C" w14:paraId="5ACB374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540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Transpla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5B3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 Cardiac Transplant</w:t>
            </w:r>
          </w:p>
        </w:tc>
      </w:tr>
      <w:tr w:rsidR="00BD152F" w:rsidRPr="0024225C" w14:paraId="7F23FA4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7B8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pEva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11B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operative evaluation before NCS</w:t>
            </w:r>
          </w:p>
        </w:tc>
      </w:tr>
      <w:tr w:rsidR="00BD152F" w:rsidRPr="0024225C" w14:paraId="6226749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935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TransPC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9CEA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ed in for immediate PCI</w:t>
            </w:r>
          </w:p>
        </w:tc>
      </w:tr>
      <w:tr w:rsidR="00BD152F" w:rsidRPr="0024225C" w14:paraId="0467892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42F9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ndication_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2A3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ediate PCI for STEMI</w:t>
            </w:r>
          </w:p>
        </w:tc>
      </w:tr>
      <w:tr w:rsidR="00BD152F" w:rsidRPr="0024225C" w14:paraId="2EDA0CD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4D3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ndication_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D87A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 for STEMI (unstable)</w:t>
            </w:r>
          </w:p>
        </w:tc>
      </w:tr>
      <w:tr w:rsidR="00BD152F" w:rsidRPr="0024225C" w14:paraId="7039CF8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D25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ndication_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1814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 for STEMI (stable)</w:t>
            </w:r>
          </w:p>
        </w:tc>
      </w:tr>
      <w:tr w:rsidR="00BD152F" w:rsidRPr="0024225C" w14:paraId="28F296E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00D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ndication_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757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 for STEMI (stable after thrombolysis)</w:t>
            </w:r>
          </w:p>
        </w:tc>
      </w:tr>
      <w:tr w:rsidR="00BD152F" w:rsidRPr="0024225C" w14:paraId="4200DD9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7C8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ndication_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B1C7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cue PCI for STEMI</w:t>
            </w:r>
          </w:p>
        </w:tc>
      </w:tr>
      <w:tr w:rsidR="00BD152F" w:rsidRPr="0024225C" w14:paraId="5D996E7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150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ndication_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E2C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 for high risk Non-STEMI</w:t>
            </w:r>
          </w:p>
        </w:tc>
      </w:tr>
      <w:tr w:rsidR="00BD152F" w:rsidRPr="0024225C" w14:paraId="3A5A75A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D59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ndication_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67A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d PCI</w:t>
            </w:r>
          </w:p>
        </w:tc>
      </w:tr>
      <w:tr w:rsidR="00BD152F" w:rsidRPr="0024225C" w14:paraId="5C53227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BCF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ndication_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4BF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BD152F" w:rsidRPr="0024225C" w14:paraId="354ACF1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5D3AB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A26D6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152F" w:rsidRPr="0024225C" w14:paraId="6F33CE5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F8AA8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emora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B30E2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oral Access</w:t>
            </w:r>
          </w:p>
        </w:tc>
      </w:tr>
      <w:tr w:rsidR="00BD152F" w:rsidRPr="0024225C" w14:paraId="3ABA696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17F61A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D133B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l Access</w:t>
            </w:r>
          </w:p>
        </w:tc>
      </w:tr>
      <w:tr w:rsidR="00BD152F" w:rsidRPr="0024225C" w14:paraId="6949B85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273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A64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152F" w:rsidRPr="0024225C" w14:paraId="6D08BCC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F2A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G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56C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, Oms, LPDA, LPL Graft Stenosis %</w:t>
            </w:r>
          </w:p>
        </w:tc>
      </w:tr>
      <w:tr w:rsidR="00BD152F" w:rsidRPr="0024225C" w14:paraId="34F3B37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DA4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BC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, Oms, LPDA, LPL  Stenosis %</w:t>
            </w:r>
          </w:p>
        </w:tc>
      </w:tr>
      <w:tr w:rsidR="00BD152F" w:rsidRPr="0024225C" w14:paraId="309F3BE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A91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thStatu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589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tic Cath Status</w:t>
            </w:r>
          </w:p>
        </w:tc>
      </w:tr>
      <w:tr w:rsidR="00BD152F" w:rsidRPr="0024225C" w14:paraId="50B284D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AA6D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thTreatm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A68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tic Cath Treatment Recommendation Composite</w:t>
            </w:r>
          </w:p>
        </w:tc>
      </w:tr>
      <w:tr w:rsidR="00BD152F" w:rsidRPr="0024225C" w14:paraId="72CF2AC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954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CorAngio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CF2F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Coronary Angiography Procedure Performed</w:t>
            </w:r>
          </w:p>
        </w:tc>
      </w:tr>
      <w:tr w:rsidR="00BD152F" w:rsidRPr="0024225C" w14:paraId="4BEA360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9D1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ticCat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5232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had Diagnostic Cath</w:t>
            </w:r>
          </w:p>
        </w:tc>
      </w:tr>
      <w:tr w:rsidR="00BD152F" w:rsidRPr="0024225C" w14:paraId="3FBB53C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CF8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ectionSe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6D78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Dissection</w:t>
            </w:r>
          </w:p>
        </w:tc>
      </w:tr>
      <w:tr w:rsidR="00BD152F" w:rsidRPr="0024225C" w14:paraId="267A939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180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ce_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F3F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ce: Left</w:t>
            </w:r>
          </w:p>
        </w:tc>
      </w:tr>
      <w:tr w:rsidR="00BD152F" w:rsidRPr="0024225C" w14:paraId="59AACA1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A0F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ce_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AB1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ce: Right</w:t>
            </w:r>
          </w:p>
        </w:tc>
      </w:tr>
      <w:tr w:rsidR="00BD152F" w:rsidRPr="0024225C" w14:paraId="0191CFA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04E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ce_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503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ce: Co-dominant</w:t>
            </w:r>
          </w:p>
        </w:tc>
      </w:tr>
      <w:tr w:rsidR="00BD152F" w:rsidRPr="0024225C" w14:paraId="0D5D5F8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2D2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HeartCat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17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eart Cath Procedure</w:t>
            </w:r>
          </w:p>
        </w:tc>
      </w:tr>
      <w:tr w:rsidR="00BD152F" w:rsidRPr="0024225C" w14:paraId="31C204F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EA0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6D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Main Stenosis %</w:t>
            </w:r>
          </w:p>
        </w:tc>
      </w:tr>
      <w:tr w:rsidR="00BD152F" w:rsidRPr="0024225C" w14:paraId="417E325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EC9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istalLADG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742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/Distal LAD, Diag Graft Stenosis %</w:t>
            </w:r>
          </w:p>
        </w:tc>
      </w:tr>
      <w:tr w:rsidR="00BD152F" w:rsidRPr="0024225C" w14:paraId="0D72BEC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F6D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istalLAD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D3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/Distal LAD, Diagnosis Branch Stenosis %</w:t>
            </w:r>
          </w:p>
        </w:tc>
      </w:tr>
      <w:tr w:rsidR="00BD152F" w:rsidRPr="0024225C" w14:paraId="5D1A3D1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767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Se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C130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tes if angiographic or clinical evidence of perforation was observed</w:t>
            </w:r>
          </w:p>
        </w:tc>
      </w:tr>
      <w:tr w:rsidR="00BD152F" w:rsidRPr="0024225C" w14:paraId="20D1FF4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199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LADGt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51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imal LAD Graft Stenosis %</w:t>
            </w:r>
          </w:p>
        </w:tc>
      </w:tr>
      <w:tr w:rsidR="00BD152F" w:rsidRPr="0024225C" w14:paraId="6432FEE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F28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LAD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1F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imal LAD Stenosis %</w:t>
            </w:r>
          </w:p>
        </w:tc>
      </w:tr>
      <w:tr w:rsidR="00BD152F" w:rsidRPr="0024225C" w14:paraId="3C8E5C3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3D3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usG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112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us Graft Stenosis %</w:t>
            </w:r>
          </w:p>
        </w:tc>
      </w:tr>
      <w:tr w:rsidR="00BD152F" w:rsidRPr="0024225C" w14:paraId="257E7D3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697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us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E7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us  Stenosis %</w:t>
            </w:r>
          </w:p>
        </w:tc>
      </w:tr>
      <w:tr w:rsidR="00BD152F" w:rsidRPr="0024225C" w14:paraId="4428375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975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AG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494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A, RPDA, RPL, AM Graft Stensosis %</w:t>
            </w:r>
          </w:p>
        </w:tc>
      </w:tr>
      <w:tr w:rsidR="00BD152F" w:rsidRPr="0024225C" w14:paraId="6CE62BE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5CD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A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D2E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A, RPDA, RPL, AM Stensosis %</w:t>
            </w:r>
          </w:p>
        </w:tc>
      </w:tr>
      <w:tr w:rsidR="00BD152F" w:rsidRPr="0024225C" w14:paraId="025A639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29E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rocTIM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75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 Procedure TIMI Flow</w:t>
            </w:r>
          </w:p>
        </w:tc>
      </w:tr>
      <w:tr w:rsidR="00BD152F" w:rsidRPr="0024225C" w14:paraId="09F71D6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0FD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IM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743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PreProc TIMI Flow</w:t>
            </w:r>
          </w:p>
        </w:tc>
      </w:tr>
      <w:tr w:rsidR="00BD152F" w:rsidRPr="0024225C" w14:paraId="5761C93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D38F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PRETIMINO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038B" w14:textId="77777777" w:rsidR="00BD152F" w:rsidRPr="00513EE8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13EE8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if PreTIMI == 0</w:t>
            </w:r>
          </w:p>
        </w:tc>
      </w:tr>
      <w:tr w:rsidR="00BD152F" w:rsidRPr="0024225C" w14:paraId="46A390D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BF3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7DB6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ly Treated with Stent</w:t>
            </w:r>
          </w:p>
        </w:tc>
      </w:tr>
      <w:tr w:rsidR="00BD152F" w:rsidRPr="0024225C" w14:paraId="329A35A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C31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TreatedLes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64C2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te if the lesion has been treated before in the current or a prior episode of care</w:t>
            </w:r>
          </w:p>
        </w:tc>
      </w:tr>
      <w:tr w:rsidR="00BD152F" w:rsidRPr="0024225C" w14:paraId="4FDE486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077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nosisPriorTrea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1CFF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nosis Immediately Prior to Treatment</w:t>
            </w:r>
          </w:p>
        </w:tc>
      </w:tr>
      <w:tr w:rsidR="00BD152F" w:rsidRPr="0024225C" w14:paraId="21B78A3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F16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F4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 Lesion Time check and In Thrombosis</w:t>
            </w:r>
          </w:p>
        </w:tc>
      </w:tr>
      <w:tr w:rsidR="00BD152F" w:rsidRPr="0024225C" w14:paraId="1EEF68B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87F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u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81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us Present</w:t>
            </w:r>
          </w:p>
        </w:tc>
      </w:tr>
      <w:tr w:rsidR="00BD152F" w:rsidRPr="0024225C" w14:paraId="05CC4BD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91302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F2770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152F" w:rsidRPr="0024225C" w14:paraId="197490A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862ED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ndaparinux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C0406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776E866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7DD543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sugre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F4B91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63EB3E2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26AA1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Molecular Weight Hepari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57B5E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190EFAD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BD58E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agrelo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0983B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46690E2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B9F18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ractionated Hepari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72D52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6535BC3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5153F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ivalRudi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60F54D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7392CC1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981EE6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 Thrombin Inhibito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A3EB9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7D2BEBE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AC50F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 llb/llla (any)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AB000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4547D58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059F9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C9016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6BF6BAD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D7D20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clopidin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A1D1B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52F" w:rsidRPr="0024225C" w14:paraId="7F5D45F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726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423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152F" w:rsidRPr="0024225C" w14:paraId="0880719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1CF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urcationLes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78C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te if the lesion is at a significant bifurcation, trifurcation, or more complex branch point</w:t>
            </w:r>
          </w:p>
        </w:tc>
      </w:tr>
      <w:tr w:rsidR="00BD152F" w:rsidRPr="0024225C" w14:paraId="022A7FF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B5B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Occlus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33B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Total Occlusion</w:t>
            </w:r>
          </w:p>
        </w:tc>
      </w:tr>
      <w:tr w:rsidR="00BD152F" w:rsidRPr="0024225C" w14:paraId="06A47DD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1A0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O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4CF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nosis Prior to Treatment and Chronic Occlusion</w:t>
            </w:r>
          </w:p>
        </w:tc>
      </w:tr>
      <w:tr w:rsidR="00BD152F" w:rsidRPr="0024225C" w14:paraId="3DB1872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805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pri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5E4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Culprit Artery == 1</w:t>
            </w:r>
          </w:p>
        </w:tc>
      </w:tr>
      <w:tr w:rsidR="00BD152F" w:rsidRPr="0024225C" w14:paraId="63BAF0B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00A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pritArter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29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prit Lesion</w:t>
            </w:r>
          </w:p>
        </w:tc>
      </w:tr>
      <w:tr w:rsidR="00BD152F" w:rsidRPr="0024225C" w14:paraId="6F7C685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63B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198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ional Flow Reserve</w:t>
            </w:r>
          </w:p>
        </w:tc>
      </w:tr>
      <w:tr w:rsidR="00BD152F" w:rsidRPr="0024225C" w14:paraId="6035E61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E8E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Ratio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422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ional Flow Reserve Ratio</w:t>
            </w:r>
          </w:p>
        </w:tc>
      </w:tr>
      <w:tr w:rsidR="00BD152F" w:rsidRPr="0024225C" w14:paraId="218B93E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101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roTim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6AF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tes guidewire successfully crossed the lesion</w:t>
            </w:r>
          </w:p>
        </w:tc>
      </w:tr>
      <w:tr w:rsidR="00BD152F" w:rsidRPr="0024225C" w14:paraId="2FF60C3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554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ewireLes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FD8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cate if the lesion is at a significant bifurcation, trifurcation, or more complex branch point</w:t>
            </w:r>
          </w:p>
        </w:tc>
      </w:tr>
      <w:tr w:rsidR="00BD152F" w:rsidRPr="0024225C" w14:paraId="3F90190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DD2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B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B2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Required Use of Intra Aortic Balloon Pump</w:t>
            </w:r>
          </w:p>
        </w:tc>
      </w:tr>
      <w:tr w:rsidR="00BD152F" w:rsidRPr="0024225C" w14:paraId="6687DCD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0BC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BPTimin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33F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 IABP Placed (Start, during and prior to PCI, after PCI)</w:t>
            </w:r>
          </w:p>
        </w:tc>
      </w:tr>
      <w:tr w:rsidR="00BD152F" w:rsidRPr="0024225C" w14:paraId="4CE3E33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50E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Atherectom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358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Atherectomy</w:t>
            </w:r>
          </w:p>
        </w:tc>
      </w:tr>
      <w:tr w:rsidR="00BD152F" w:rsidRPr="0024225C" w14:paraId="64EA22C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96A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Ballo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F89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ice Balloon</w:t>
            </w:r>
          </w:p>
        </w:tc>
      </w:tr>
      <w:tr w:rsidR="00BD152F" w:rsidRPr="0024225C" w14:paraId="504C9EF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2FA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Bare_Metal_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06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ice Bare Metal Stent</w:t>
            </w:r>
          </w:p>
        </w:tc>
      </w:tr>
      <w:tr w:rsidR="00BD152F" w:rsidRPr="0024225C" w14:paraId="692C64A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7A9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Brachy_Therap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10E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Brachy Therapy</w:t>
            </w:r>
          </w:p>
        </w:tc>
      </w:tr>
      <w:tr w:rsidR="00BD152F" w:rsidRPr="0024225C" w14:paraId="747B9BC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172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Chronic_Total_Occlus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639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Crhonic Total Occlusion</w:t>
            </w:r>
          </w:p>
        </w:tc>
      </w:tr>
      <w:tr w:rsidR="00BD152F" w:rsidRPr="0024225C" w14:paraId="58A7960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02A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Coated_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B22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Coated Stent</w:t>
            </w:r>
          </w:p>
        </w:tc>
      </w:tr>
      <w:tr w:rsidR="00BD152F" w:rsidRPr="0024225C" w14:paraId="7549996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8C6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Covered_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D03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Covered Stent</w:t>
            </w:r>
          </w:p>
        </w:tc>
      </w:tr>
      <w:tr w:rsidR="00BD152F" w:rsidRPr="0024225C" w14:paraId="5C992B8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0DC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Cutting_Ballo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EFE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Cutting Balloon</w:t>
            </w:r>
          </w:p>
        </w:tc>
      </w:tr>
      <w:tr w:rsidR="00BD152F" w:rsidRPr="0024225C" w14:paraId="3E2A9CD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1C1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Drug_Eluting_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FCC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rug Eluting Stent</w:t>
            </w:r>
          </w:p>
        </w:tc>
      </w:tr>
      <w:tr w:rsidR="00BD152F" w:rsidRPr="0024225C" w14:paraId="3585F4C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943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Embolic_Protect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A69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Embolic Protection</w:t>
            </w:r>
          </w:p>
        </w:tc>
      </w:tr>
      <w:tr w:rsidR="00BD152F" w:rsidRPr="0024225C" w14:paraId="7A28F34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806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Extraction_Cathet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26B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Extraction Catheter</w:t>
            </w:r>
          </w:p>
        </w:tc>
      </w:tr>
      <w:tr w:rsidR="00BD152F" w:rsidRPr="0024225C" w14:paraId="7795CC5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ADE9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Las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60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ice laser</w:t>
            </w:r>
          </w:p>
        </w:tc>
      </w:tr>
      <w:tr w:rsidR="00BD152F" w:rsidRPr="0024225C" w14:paraId="6F57FE8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618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Oth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6F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 Other</w:t>
            </w:r>
          </w:p>
        </w:tc>
      </w:tr>
      <w:tr w:rsidR="00BD152F" w:rsidRPr="0024225C" w14:paraId="76B3089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50F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DEV_Thrombectom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F2E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Device Thrombectomy</w:t>
            </w:r>
          </w:p>
        </w:tc>
      </w:tr>
      <w:tr w:rsidR="00BD152F" w:rsidRPr="0024225C" w14:paraId="5FCF47D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A12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Resten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B2C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Stent Restenosis</w:t>
            </w:r>
          </w:p>
        </w:tc>
      </w:tr>
      <w:tr w:rsidR="00BD152F" w:rsidRPr="0024225C" w14:paraId="509AA38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20B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hrombosi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467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Stent Thrombosis</w:t>
            </w:r>
          </w:p>
        </w:tc>
      </w:tr>
      <w:tr w:rsidR="00BD152F" w:rsidRPr="0024225C" w14:paraId="003CB41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9EF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U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BF5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vascular Ultrasound</w:t>
            </w:r>
          </w:p>
        </w:tc>
      </w:tr>
      <w:tr w:rsidR="00BD152F" w:rsidRPr="0024225C" w14:paraId="0C04E6A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B80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Counter.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EC2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on Counter from LSEGM</w:t>
            </w:r>
          </w:p>
        </w:tc>
      </w:tr>
      <w:tr w:rsidR="00BD152F" w:rsidRPr="0024225C" w14:paraId="0D3D746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043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Graf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716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 graft, vein, LIMA graft, other artery</w:t>
            </w:r>
          </w:p>
        </w:tc>
      </w:tr>
      <w:tr w:rsidR="00BD152F" w:rsidRPr="0024225C" w14:paraId="23A5948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EF9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ionLengt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DB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on Length</w:t>
            </w:r>
          </w:p>
        </w:tc>
      </w:tr>
      <w:tr w:rsidR="00BD152F" w:rsidRPr="0024225C" w14:paraId="395032D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E69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onComplext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9F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on Complexity : 7185</w:t>
            </w:r>
          </w:p>
        </w:tc>
      </w:tr>
      <w:tr w:rsidR="00BD152F" w:rsidRPr="0024225C" w14:paraId="12906B5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005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CA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919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d on Stenosis Prior to Treatment and Lesion complexity</w:t>
            </w:r>
          </w:p>
        </w:tc>
      </w:tr>
      <w:tr w:rsidR="00BD152F" w:rsidRPr="0024225C" w14:paraId="3E2F2DD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9AC7" w14:textId="77777777" w:rsidR="00BD152F" w:rsidRPr="00AE15F0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CAI2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F68" w14:textId="77777777" w:rsidR="00BD152F" w:rsidRPr="00AE15F0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CAI is 2 or 3</w:t>
            </w:r>
          </w:p>
        </w:tc>
      </w:tr>
      <w:tr w:rsidR="00BD152F" w:rsidRPr="0024225C" w14:paraId="469E63B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D7B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cGraft_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5B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rtic</w:t>
            </w:r>
          </w:p>
        </w:tc>
      </w:tr>
      <w:tr w:rsidR="00BD152F" w:rsidRPr="0024225C" w14:paraId="52FB1FE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C3E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Graft_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DC3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</w:t>
            </w:r>
          </w:p>
        </w:tc>
      </w:tr>
      <w:tr w:rsidR="00BD152F" w:rsidRPr="0024225C" w14:paraId="255A55E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2A6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Graft_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4F5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l</w:t>
            </w:r>
          </w:p>
        </w:tc>
      </w:tr>
      <w:tr w:rsidR="00BD152F" w:rsidRPr="0024225C" w14:paraId="5110B1E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BAA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Atherectom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D0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Atherectomy</w:t>
            </w:r>
          </w:p>
        </w:tc>
      </w:tr>
      <w:tr w:rsidR="00BD152F" w:rsidRPr="0024225C" w14:paraId="0523240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7B8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Ballo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B68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ice - Balloon</w:t>
            </w:r>
          </w:p>
        </w:tc>
      </w:tr>
      <w:tr w:rsidR="00BD152F" w:rsidRPr="0024225C" w14:paraId="2D483D0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8D4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Bare_Metal_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F9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DEV Bare Metal Stent</w:t>
            </w:r>
          </w:p>
        </w:tc>
      </w:tr>
      <w:tr w:rsidR="00BD152F" w:rsidRPr="0024225C" w14:paraId="131831F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884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Brachy_Therap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D7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Brachy Therapy</w:t>
            </w:r>
          </w:p>
        </w:tc>
      </w:tr>
      <w:tr w:rsidR="00BD152F" w:rsidRPr="0024225C" w14:paraId="7D6AF26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3AE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Chronic_Total_Occlus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56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Dev Chronic Total Occlusion</w:t>
            </w:r>
          </w:p>
        </w:tc>
      </w:tr>
      <w:tr w:rsidR="00BD152F" w:rsidRPr="0024225C" w14:paraId="6B7A6B5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D25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Coated_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CA3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Coated Stent</w:t>
            </w:r>
          </w:p>
        </w:tc>
      </w:tr>
      <w:tr w:rsidR="00BD152F" w:rsidRPr="0024225C" w14:paraId="1C974A1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BE2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Covered_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627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Covered Stent</w:t>
            </w:r>
          </w:p>
        </w:tc>
      </w:tr>
      <w:tr w:rsidR="00BD152F" w:rsidRPr="0024225C" w14:paraId="18A4971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214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Cutting_Ballo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9C1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Cutting Balloon</w:t>
            </w:r>
          </w:p>
        </w:tc>
      </w:tr>
      <w:tr w:rsidR="00BD152F" w:rsidRPr="0024225C" w14:paraId="6A2D1DD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0F7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Drug_Eluting_Ste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43D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ice - Drug Eluting Stent</w:t>
            </w:r>
          </w:p>
        </w:tc>
      </w:tr>
      <w:tr w:rsidR="00BD152F" w:rsidRPr="0024225C" w14:paraId="51D16D2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9F2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Embolic_Protectio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67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Embolic Protection</w:t>
            </w:r>
          </w:p>
        </w:tc>
      </w:tr>
      <w:tr w:rsidR="00BD152F" w:rsidRPr="0024225C" w14:paraId="0E08CD1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628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Extraction_Cathet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4C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Extraction Catheter</w:t>
            </w:r>
          </w:p>
        </w:tc>
      </w:tr>
      <w:tr w:rsidR="00BD152F" w:rsidRPr="0024225C" w14:paraId="3C31EE7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A25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Las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833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laser</w:t>
            </w:r>
          </w:p>
        </w:tc>
      </w:tr>
      <w:tr w:rsidR="00BD152F" w:rsidRPr="0024225C" w14:paraId="2553E38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C30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Oth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649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Other</w:t>
            </w:r>
          </w:p>
        </w:tc>
      </w:tr>
      <w:tr w:rsidR="00BD152F" w:rsidRPr="0024225C" w14:paraId="53E06D7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706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EV_Thrombectomy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E3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Dev Thrombectomy</w:t>
            </w:r>
          </w:p>
        </w:tc>
      </w:tr>
      <w:tr w:rsidR="00BD152F" w:rsidRPr="0024225C" w14:paraId="2882565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8CB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uppor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F8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Mechanical Ventricular Support</w:t>
            </w:r>
          </w:p>
        </w:tc>
      </w:tr>
      <w:tr w:rsidR="00BD152F" w:rsidRPr="0024225C" w14:paraId="3566839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790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SupportTimin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2CE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t of procedure, during or prior to pci, after PCI has begun</w:t>
            </w:r>
          </w:p>
        </w:tc>
      </w:tr>
      <w:tr w:rsidR="00BD152F" w:rsidRPr="0024225C" w14:paraId="2469292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2FD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SEQ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11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d upon Segment ID (Left Main, pLAD, or pRCA, mLad, Pcirc, or none)</w:t>
            </w:r>
          </w:p>
        </w:tc>
      </w:tr>
      <w:tr w:rsidR="00BD152F" w:rsidRPr="0024225C" w14:paraId="3D0CC0D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610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9CBD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 Variable on LMStenosis, RCASTenosis, ProxLADStenosis, MidDistalLADStenosis, CIRCStenosis, RamusStenosis</w:t>
            </w:r>
          </w:p>
        </w:tc>
      </w:tr>
      <w:tr w:rsidR="00BD152F" w:rsidRPr="0024225C" w14:paraId="6FDE760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210A" w14:textId="77777777" w:rsidR="00BD152F" w:rsidRPr="00AE15F0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D2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53ED" w14:textId="77777777" w:rsidR="00BD152F" w:rsidRPr="00AE15F0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15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NVD == 2 or 3, or, if LMSTensosis &gt; 50</w:t>
            </w:r>
          </w:p>
        </w:tc>
      </w:tr>
      <w:tr w:rsidR="00BD152F" w:rsidRPr="0024225C" w14:paraId="1EE1DBC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B69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Procedur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CD26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has other procedure in conjunction w Dx Cath or PCI)</w:t>
            </w:r>
          </w:p>
        </w:tc>
      </w:tr>
      <w:tr w:rsidR="00BD152F" w:rsidRPr="0024225C" w14:paraId="0EC07C5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661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CardioShoc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9503" w14:textId="77777777" w:rsidR="00BD152F" w:rsidRPr="0024225C" w:rsidRDefault="00BD152F" w:rsidP="00805A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genic Shock at Start of PCI</w:t>
            </w:r>
          </w:p>
        </w:tc>
      </w:tr>
      <w:tr w:rsidR="00BD152F" w:rsidRPr="0024225C" w14:paraId="3237782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FC4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DelayReason_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FDB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 vascular access</w:t>
            </w:r>
          </w:p>
        </w:tc>
      </w:tr>
      <w:tr w:rsidR="00BD152F" w:rsidRPr="0024225C" w14:paraId="0A25422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56D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DelayReason_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B06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arrest and/or need for intubation before PCI</w:t>
            </w:r>
          </w:p>
        </w:tc>
      </w:tr>
      <w:tr w:rsidR="00BD152F" w:rsidRPr="0024225C" w14:paraId="31ECAD2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552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DelayReason_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104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lays in providing consent for the procedure</w:t>
            </w:r>
          </w:p>
        </w:tc>
      </w:tr>
      <w:tr w:rsidR="00BD152F" w:rsidRPr="0024225C" w14:paraId="6E0AC24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0CA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DelayReason_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7DA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crossing the culprit lesion during the PCI procedure</w:t>
            </w:r>
          </w:p>
        </w:tc>
      </w:tr>
      <w:tr w:rsidR="00BD152F" w:rsidRPr="0024225C" w14:paraId="788301BD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816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DelayReason_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05D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BD152F" w:rsidRPr="0024225C" w14:paraId="23065D8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9A6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DelayReason_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680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BD152F" w:rsidRPr="0024225C" w14:paraId="29AB28B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22D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81C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5FE4330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65BA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3D8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6CE3825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31B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477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419D397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C1D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146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0D057FD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857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B87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1C98E1D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758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D87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4E1BB6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5CD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108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220186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318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5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595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54DFB3C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1C8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63A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1DE906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459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egmentID_16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6E1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0DAE6A03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42D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462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589C6BA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AF8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E85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54A87A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D13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CB2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69979DD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445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19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AC6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1C6E601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70C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F99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0271EA3B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0F5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9DA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52600F51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8A8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0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9C7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1AAA55F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75F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288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04E81AB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5C6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1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222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027A49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9AE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6C6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CC625FE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4A5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2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D37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A583C7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7B5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41A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4F3B3D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CC40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6D5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0D22EAE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ED4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1F27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32AD494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10D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8E3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5567409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908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F77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2B56527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B3F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5BF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296CFE37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BED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8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A0C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55849490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55B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A0E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74FDCE8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4AC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29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894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0C43E33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C11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BA0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3BD261C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FAC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DF8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64D9F64A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050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050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384A05F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698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F29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1C3642C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75CF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30D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0EECBA6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BF9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8C0D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441F96A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8F3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gmentID_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DA7E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upon NCDR Definition of Segment Number #7105 – CathPCI V4.4</w:t>
            </w:r>
          </w:p>
        </w:tc>
      </w:tr>
      <w:tr w:rsidR="00BD152F" w:rsidRPr="0024225C" w14:paraId="29FF2312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161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ntTyp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F60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eluting stent, non-drug eluting stent</w:t>
            </w:r>
          </w:p>
        </w:tc>
      </w:tr>
      <w:tr w:rsidR="00BD152F" w:rsidRPr="0024225C" w14:paraId="7A90A606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34F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stVo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CAB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st volume</w:t>
            </w:r>
          </w:p>
        </w:tc>
      </w:tr>
      <w:tr w:rsidR="00BD152F" w:rsidRPr="0024225C" w14:paraId="296E63C5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A3E2D9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 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66D10A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152F" w:rsidRPr="0024225C" w14:paraId="17ACA33F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F64F1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_Othe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643F22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 Device: Other</w:t>
            </w:r>
          </w:p>
        </w:tc>
      </w:tr>
      <w:tr w:rsidR="00BD152F" w:rsidRPr="0024225C" w14:paraId="5668B67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FF77C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_Manual_com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A23F71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 Device: Manual Compression</w:t>
            </w:r>
          </w:p>
        </w:tc>
      </w:tr>
      <w:tr w:rsidR="00BD152F" w:rsidRPr="0024225C" w14:paraId="7A76E3A4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A2C694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_Sutur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CF2979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 Device: Suture</w:t>
            </w:r>
          </w:p>
        </w:tc>
      </w:tr>
      <w:tr w:rsidR="00BD152F" w:rsidRPr="0024225C" w14:paraId="6F96E74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07FED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_Stapl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C960E4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 Device: Staple</w:t>
            </w:r>
          </w:p>
        </w:tc>
      </w:tr>
      <w:tr w:rsidR="00BD152F" w:rsidRPr="0024225C" w14:paraId="572821E8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33E14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_Sealan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55D062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 Device: Sealant</w:t>
            </w:r>
          </w:p>
        </w:tc>
      </w:tr>
      <w:tr w:rsidR="00BD152F" w:rsidRPr="0024225C" w14:paraId="16A869B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A9A71C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_Patc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7CB13E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 Device: Patch</w:t>
            </w:r>
          </w:p>
        </w:tc>
      </w:tr>
      <w:tr w:rsidR="00BD152F" w:rsidRPr="0024225C" w14:paraId="5B4725B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EC9BA6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_Mechanica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1C070B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 Device: Mechanical</w:t>
            </w:r>
          </w:p>
        </w:tc>
      </w:tr>
      <w:tr w:rsidR="00BD152F" w:rsidRPr="0024225C" w14:paraId="11FAEE5C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37F772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_count_closur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0A4B63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 of Closure Devices</w:t>
            </w:r>
          </w:p>
        </w:tc>
      </w:tr>
      <w:tr w:rsidR="00BD152F" w:rsidRPr="0024225C" w14:paraId="22A4F469" w14:textId="77777777" w:rsidTr="00805A16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96E748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_Non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33A745" w14:textId="77777777" w:rsidR="00BD152F" w:rsidRPr="0024225C" w:rsidRDefault="00BD152F" w:rsidP="0080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2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ure Device: None</w:t>
            </w:r>
          </w:p>
        </w:tc>
      </w:tr>
    </w:tbl>
    <w:p w14:paraId="18F4A949" w14:textId="77777777" w:rsidR="00180E48" w:rsidRDefault="00180E48"/>
    <w:sectPr w:rsidR="00180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52F"/>
    <w:rsid w:val="00052A0C"/>
    <w:rsid w:val="00180E48"/>
    <w:rsid w:val="00594938"/>
    <w:rsid w:val="005D3C2B"/>
    <w:rsid w:val="005E2DDD"/>
    <w:rsid w:val="007552C8"/>
    <w:rsid w:val="009A0042"/>
    <w:rsid w:val="00A07989"/>
    <w:rsid w:val="00A5202A"/>
    <w:rsid w:val="00BD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37881"/>
  <w15:chartTrackingRefBased/>
  <w15:docId w15:val="{BECE302F-8A0A-4C5D-9127-CE9AF8CC6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52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5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5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5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5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5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5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5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5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5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5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5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5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5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5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5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5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1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52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1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52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1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52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15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5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5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17</Words>
  <Characters>11501</Characters>
  <Application>Microsoft Office Word</Application>
  <DocSecurity>0</DocSecurity>
  <Lines>95</Lines>
  <Paragraphs>26</Paragraphs>
  <ScaleCrop>false</ScaleCrop>
  <Company/>
  <LinksUpToDate>false</LinksUpToDate>
  <CharactersWithSpaces>1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azavi, Bobak Jack</dc:creator>
  <cp:keywords/>
  <dc:description/>
  <cp:lastModifiedBy>Mortazavi, Bobak Jack</cp:lastModifiedBy>
  <cp:revision>2</cp:revision>
  <dcterms:created xsi:type="dcterms:W3CDTF">2025-06-02T19:23:00Z</dcterms:created>
  <dcterms:modified xsi:type="dcterms:W3CDTF">2025-06-02T19:59:00Z</dcterms:modified>
</cp:coreProperties>
</file>